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rPr/>
      </w:pPr>
      <w:r>
        <w:rPr>
          <w:rFonts w:cs="Calibri"/>
          <w:b/>
          <w:sz w:val="24"/>
          <w:szCs w:val="24"/>
        </w:rPr>
        <w:t xml:space="preserve">Add 10: Table S6. Genes involved in amino acid metabolism in </w:t>
      </w:r>
      <w:r>
        <w:rPr>
          <w:rFonts w:cs="Calibri"/>
          <w:b/>
          <w:i/>
          <w:sz w:val="24"/>
          <w:szCs w:val="24"/>
        </w:rPr>
        <w:t>L. delbrueckii</w:t>
      </w:r>
      <w:r>
        <w:rPr>
          <w:rFonts w:cs="Calibri"/>
          <w:b/>
          <w:sz w:val="24"/>
          <w:szCs w:val="24"/>
        </w:rPr>
        <w:t xml:space="preserve"> ssp. </w:t>
      </w:r>
      <w:r>
        <w:rPr>
          <w:rFonts w:cs="Calibri"/>
          <w:b/>
          <w:i/>
          <w:sz w:val="24"/>
          <w:szCs w:val="24"/>
        </w:rPr>
        <w:t>lactis</w:t>
      </w:r>
      <w:r>
        <w:rPr>
          <w:rFonts w:cs="Calibri"/>
          <w:b/>
          <w:sz w:val="24"/>
          <w:szCs w:val="24"/>
        </w:rPr>
        <w:t xml:space="preserve"> and  ssp. </w:t>
      </w:r>
      <w:r>
        <w:rPr>
          <w:rFonts w:cs="Calibri"/>
          <w:b/>
          <w:i/>
          <w:sz w:val="24"/>
          <w:szCs w:val="24"/>
        </w:rPr>
        <w:t>bulgaricus</w:t>
      </w:r>
      <w:r>
        <w:rPr/>
        <w:t xml:space="preserve"> strains.</w:t>
      </w:r>
    </w:p>
    <w:tbl>
      <w:tblPr>
        <w:tblW w:w="123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2"/>
        <w:gridCol w:w="5047"/>
        <w:gridCol w:w="14"/>
        <w:gridCol w:w="737"/>
        <w:gridCol w:w="510"/>
        <w:gridCol w:w="510"/>
        <w:gridCol w:w="511"/>
        <w:gridCol w:w="510"/>
        <w:gridCol w:w="421"/>
        <w:gridCol w:w="629"/>
        <w:gridCol w:w="567"/>
        <w:gridCol w:w="425"/>
        <w:gridCol w:w="142"/>
        <w:gridCol w:w="368"/>
        <w:gridCol w:w="57"/>
        <w:gridCol w:w="453"/>
      </w:tblGrid>
      <w:tr>
        <w:trPr>
          <w:trHeight w:val="40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ssp. </w:t>
            </w:r>
            <w:r>
              <w:rPr>
                <w:rFonts w:cs="Arial"/>
                <w:b/>
                <w:i/>
                <w:sz w:val="24"/>
                <w:szCs w:val="24"/>
              </w:rPr>
              <w:t>lactis</w:t>
            </w:r>
            <w:r>
              <w:rPr>
                <w:rFonts w:cs="Arial"/>
                <w:b/>
                <w:sz w:val="24"/>
                <w:szCs w:val="24"/>
              </w:rPr>
              <w:t xml:space="preserve"> strains</w:t>
            </w:r>
          </w:p>
        </w:tc>
        <w:tc>
          <w:tcPr>
            <w:tcW w:w="26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 xml:space="preserve">ssp. </w:t>
            </w:r>
            <w:r>
              <w:rPr>
                <w:rFonts w:cs="Arial"/>
                <w:b/>
                <w:i/>
                <w:sz w:val="24"/>
                <w:szCs w:val="24"/>
              </w:rPr>
              <w:t>bulgaricus</w:t>
            </w:r>
            <w:r>
              <w:rPr>
                <w:rFonts w:cs="Arial"/>
                <w:b/>
                <w:sz w:val="24"/>
                <w:szCs w:val="24"/>
              </w:rPr>
              <w:t xml:space="preserve"> strains</w:t>
            </w:r>
          </w:p>
        </w:tc>
      </w:tr>
      <w:tr>
        <w:trPr>
          <w:trHeight w:val="9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 number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zym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 nam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2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2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70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O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ATCC 118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ATCC BAA36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27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8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Threon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2.4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ate 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.1.1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ate-semialdehyd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3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omoserin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3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omoserine kin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hr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3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omoserin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hr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Lys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2.4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okin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lys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.1.11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ate semialdehyde dehydrogen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.3.7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hydrodipicolinate synth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ap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.1.26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hydrodipicolinate reduct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ap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.1.89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,3,4,5 Tetrahydropyridine-2,6-dicarboxylate N-acetyl-transfer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ap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-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amin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pC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.1.47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-acetyldiaminopimelate deacetyl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hip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1.1.7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amino pimelate epimer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ap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1.20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Arial"/>
                <w:color w:val="000000"/>
                <w:sz w:val="20"/>
                <w:szCs w:val="20"/>
              </w:rPr>
              <w:t>Diamino pimelate decarboxyla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lys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rgin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1.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2.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Carbamate 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.3.3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Ornithine carbamoyl 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g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4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rginino succin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g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.2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rginino succinate ly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gH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.3.6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rginine deim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spartic acid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spartate ammonia-ly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5.4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sparagine synthe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n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pC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Prol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2.1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Glutamate 5-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o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.1.4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000000"/>
                <w:sz w:val="20"/>
                <w:szCs w:val="20"/>
              </w:rPr>
              <w:t>Gamma-glutamyl phosphate reduc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o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.1.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Pyroline-5-carboxylate reduc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o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er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9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Phosphoglycer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er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5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Phosphosérine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er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.3.3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Phosphoserine phosphat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er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Tryptophan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9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Phosphoglycer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r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5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osphosérine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er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.3.3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Phosphoserine phosphat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er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2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yptophan synthase ß-chain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rp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Tyros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1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-Dehydroquinate dehydr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2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ikim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7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ikimate 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.1.1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-Phosphoshikimate 1-carboxyvinyl 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3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orism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.99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orismate mu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he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.1.1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ephen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57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omatic amino acid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Phenylalan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1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-Dehydroquinate dehydr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2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ikim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7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ikimate 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.1.1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-Phosphoshikimate 1-carboxyvinyl 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3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orism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o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.99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orismate mu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he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5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rephenate dehydrat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57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omatic amino acid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Cyste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.1.3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rine O-acet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ys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.1.4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stein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ys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Methion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.1.3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rine O-acet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ys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.1.4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stein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ys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stathionine gamma-ly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.1.8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stathionine ß-ly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at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.1.10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omocysteine S-meth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 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Glutam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1.2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lan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2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-amino-acid transam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4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-methionine—pyruvate transam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1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anine racem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l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Glutamic acid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.1.2/3/4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.1.13/14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utam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Glyc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.2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ycine hydroxymeth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2.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Threonine aldol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Valine biosynthesis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3.18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>Acetolact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.99.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-Acetolactate mu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8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tol-acid reductoisom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9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Leucine biosynthesis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3.18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etolact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.99.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-Acetolactate mu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8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tol-acid reductoisom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9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Isoleucine biosynthesis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.1.19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reonine ammonia-ly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3.18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etolactate synth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8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tol-acid reductoisom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9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42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ranched chain amino acid aminotransfer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Histid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1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ibo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rbsK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6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ibose-P pyrophosphoki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.2.17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TP phosphoribos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.1.3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osphoribosyl-ATP pyrophosph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.4.1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osphoribosyl-AMP cyclohydrol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.1.16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-(5-Phosphoribosyl)-5-[(5-phosphoribosylamino)methylideneamino] imidazole-4-carboxamide isom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.2.-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entosyl ribosyl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.1.1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midazoleglycerol-phosphate dehydratase 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.1.19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stidinol phosphate aminotransfer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.3.15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stidinol phospha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.1.23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stidinol dehydrogen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236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sparagine biosynthesis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1.1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tate-ammonia lig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n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.5.4</w:t>
            </w:r>
          </w:p>
        </w:tc>
        <w:tc>
          <w:tcPr>
            <w:tcW w:w="5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paragine synthetase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sn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4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Web"/>
        <w:tabs>
          <w:tab w:val="clear" w:pos="720"/>
          <w:tab w:val="left" w:pos="240" w:leader="none"/>
        </w:tabs>
        <w:spacing w:before="0" w:after="0"/>
        <w:ind w:left="640" w:hanging="64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ey box, gene is present; white box, gene is absent; F, gene fragment(s) on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32:00Z</dcterms:created>
  <dc:creator>gsabordo</dc:creator>
  <dc:description/>
  <cp:keywords/>
  <dc:language>en-US</dc:language>
  <cp:lastModifiedBy>rrubrico</cp:lastModifiedBy>
  <dcterms:modified xsi:type="dcterms:W3CDTF">2014-05-27T09:55:00Z</dcterms:modified>
  <cp:revision>5</cp:revision>
  <dc:subject/>
  <dc:title/>
</cp:coreProperties>
</file>